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F426AD" w14:textId="77777777" w:rsidR="00B30587" w:rsidRPr="001549D3" w:rsidRDefault="00B30587" w:rsidP="00B30587">
      <w:pPr>
        <w:pStyle w:val="SupplementaryMaterial"/>
        <w:rPr>
          <w:b w:val="0"/>
        </w:rPr>
      </w:pPr>
      <w:r w:rsidRPr="001549D3">
        <w:t>Supplementary Material</w:t>
      </w:r>
    </w:p>
    <w:p w14:paraId="257C7358" w14:textId="77777777" w:rsidR="00B30587" w:rsidRPr="003D74D9" w:rsidRDefault="00B30587" w:rsidP="00B30587">
      <w:pPr>
        <w:spacing w:before="240"/>
        <w:rPr>
          <w:rFonts w:ascii="Arial" w:hAnsi="Arial" w:cs="Arial"/>
          <w:sz w:val="20"/>
          <w:szCs w:val="20"/>
        </w:rPr>
      </w:pPr>
      <w:r w:rsidRPr="003D74D9">
        <w:rPr>
          <w:rFonts w:ascii="Arial" w:hAnsi="Arial" w:cs="Arial"/>
          <w:b/>
          <w:bCs/>
          <w:sz w:val="20"/>
          <w:szCs w:val="20"/>
        </w:rPr>
        <w:t>Table 1.</w:t>
      </w:r>
      <w:r w:rsidRPr="003D74D9">
        <w:rPr>
          <w:rFonts w:ascii="Arial" w:hAnsi="Arial" w:cs="Arial"/>
          <w:sz w:val="20"/>
          <w:szCs w:val="20"/>
        </w:rPr>
        <w:t xml:space="preserve"> Summary statistics for 691 veterinary professionals who completed an online questionnaire regarding dog handling techniques during routine examinations in Canada and the United States.</w:t>
      </w:r>
    </w:p>
    <w:tbl>
      <w:tblPr>
        <w:tblStyle w:val="PlainTable2"/>
        <w:tblW w:w="9781" w:type="dxa"/>
        <w:tblLook w:val="04A0" w:firstRow="1" w:lastRow="0" w:firstColumn="1" w:lastColumn="0" w:noHBand="0" w:noVBand="1"/>
      </w:tblPr>
      <w:tblGrid>
        <w:gridCol w:w="7230"/>
        <w:gridCol w:w="2551"/>
      </w:tblGrid>
      <w:tr w:rsidR="00B30587" w:rsidRPr="003D74D9" w14:paraId="772E38CE" w14:textId="77777777" w:rsidTr="00DA17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</w:tcPr>
          <w:p w14:paraId="3261CF29" w14:textId="77777777" w:rsidR="00B30587" w:rsidRPr="005E61F8" w:rsidRDefault="00B30587" w:rsidP="000631BD">
            <w:pPr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1F8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0" w:type="dxa"/>
            <w:shd w:val="clear" w:color="auto" w:fill="FFFFFF" w:themeFill="background1"/>
          </w:tcPr>
          <w:p w14:paraId="6D5529B7" w14:textId="19760414" w:rsidR="00B30587" w:rsidRPr="005E61F8" w:rsidRDefault="00B30587" w:rsidP="000631B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F8">
              <w:rPr>
                <w:rFonts w:ascii="Arial" w:hAnsi="Arial" w:cs="Arial"/>
                <w:sz w:val="20"/>
                <w:szCs w:val="20"/>
              </w:rPr>
              <w:t>N</w:t>
            </w:r>
            <w:r w:rsidR="00281649">
              <w:rPr>
                <w:rFonts w:ascii="Arial" w:hAnsi="Arial" w:cs="Arial"/>
                <w:sz w:val="20"/>
                <w:szCs w:val="20"/>
              </w:rPr>
              <w:t>o.</w:t>
            </w:r>
            <w:r w:rsidRPr="005E61F8">
              <w:rPr>
                <w:rFonts w:ascii="Arial" w:hAnsi="Arial" w:cs="Arial"/>
                <w:sz w:val="20"/>
                <w:szCs w:val="20"/>
              </w:rPr>
              <w:t xml:space="preserve"> of respondents (%)</w:t>
            </w:r>
          </w:p>
        </w:tc>
      </w:tr>
      <w:tr w:rsidR="00B30587" w:rsidRPr="003D74D9" w14:paraId="0873D277" w14:textId="77777777" w:rsidTr="00340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D9D9D9" w:themeFill="background1" w:themeFillShade="D9"/>
          </w:tcPr>
          <w:p w14:paraId="43462342" w14:textId="77777777" w:rsidR="00B30587" w:rsidRPr="003D74D9" w:rsidRDefault="00B30587" w:rsidP="000631BD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3D74D9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74C36E85" w14:textId="77777777" w:rsidR="00B30587" w:rsidRPr="003D74D9" w:rsidRDefault="00B30587" w:rsidP="000631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0587" w:rsidRPr="003D74D9" w14:paraId="624CED1C" w14:textId="77777777" w:rsidTr="00340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top w:val="single" w:sz="4" w:space="0" w:color="7F7F7F" w:themeColor="text1" w:themeTint="80"/>
              <w:bottom w:val="nil"/>
            </w:tcBorders>
          </w:tcPr>
          <w:p w14:paraId="5E5DD34E" w14:textId="77777777" w:rsidR="00B30587" w:rsidRPr="003D74D9" w:rsidRDefault="00B30587" w:rsidP="000631BD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D74D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18-24 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nil"/>
            </w:tcBorders>
          </w:tcPr>
          <w:p w14:paraId="50803A64" w14:textId="77777777" w:rsidR="00B30587" w:rsidRPr="003D74D9" w:rsidRDefault="00B30587" w:rsidP="000631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74D9">
              <w:rPr>
                <w:rFonts w:ascii="Arial" w:hAnsi="Arial" w:cs="Arial"/>
                <w:sz w:val="20"/>
                <w:szCs w:val="20"/>
              </w:rPr>
              <w:t>75 (10.9)</w:t>
            </w:r>
          </w:p>
        </w:tc>
      </w:tr>
      <w:tr w:rsidR="00B30587" w:rsidRPr="003D74D9" w14:paraId="102D09D3" w14:textId="77777777" w:rsidTr="00340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top w:val="nil"/>
              <w:bottom w:val="nil"/>
            </w:tcBorders>
          </w:tcPr>
          <w:p w14:paraId="3C3142C2" w14:textId="77777777" w:rsidR="00B30587" w:rsidRPr="003D74D9" w:rsidRDefault="00B30587" w:rsidP="000631BD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D74D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25-34 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8DAE26B" w14:textId="77777777" w:rsidR="00B30587" w:rsidRPr="003D74D9" w:rsidRDefault="00B30587" w:rsidP="000631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74D9">
              <w:rPr>
                <w:rFonts w:ascii="Arial" w:hAnsi="Arial" w:cs="Arial"/>
                <w:sz w:val="20"/>
                <w:szCs w:val="20"/>
              </w:rPr>
              <w:t>344 (50.1)</w:t>
            </w:r>
          </w:p>
        </w:tc>
      </w:tr>
      <w:tr w:rsidR="00B30587" w:rsidRPr="003D74D9" w14:paraId="5FA92EA3" w14:textId="77777777" w:rsidTr="00340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top w:val="nil"/>
              <w:bottom w:val="nil"/>
            </w:tcBorders>
          </w:tcPr>
          <w:p w14:paraId="2ADEAD29" w14:textId="77777777" w:rsidR="00B30587" w:rsidRPr="003D74D9" w:rsidRDefault="00B30587" w:rsidP="000631BD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D74D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35-44 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BA5B8A4" w14:textId="77777777" w:rsidR="00B30587" w:rsidRPr="003D74D9" w:rsidRDefault="00B30587" w:rsidP="000631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74D9">
              <w:rPr>
                <w:rFonts w:ascii="Arial" w:hAnsi="Arial" w:cs="Arial"/>
                <w:sz w:val="20"/>
                <w:szCs w:val="20"/>
              </w:rPr>
              <w:t>187 (27.2)</w:t>
            </w:r>
          </w:p>
        </w:tc>
      </w:tr>
      <w:tr w:rsidR="00B30587" w:rsidRPr="003D74D9" w14:paraId="4348F120" w14:textId="77777777" w:rsidTr="00340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top w:val="nil"/>
            </w:tcBorders>
          </w:tcPr>
          <w:p w14:paraId="786F12DB" w14:textId="77777777" w:rsidR="00B30587" w:rsidRPr="003D74D9" w:rsidRDefault="00B30587" w:rsidP="000631BD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D74D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&gt;44 </w:t>
            </w:r>
          </w:p>
        </w:tc>
        <w:tc>
          <w:tcPr>
            <w:tcW w:w="2551" w:type="dxa"/>
            <w:tcBorders>
              <w:top w:val="nil"/>
            </w:tcBorders>
          </w:tcPr>
          <w:p w14:paraId="58334E1F" w14:textId="77777777" w:rsidR="00B30587" w:rsidRPr="003D74D9" w:rsidRDefault="00B30587" w:rsidP="000631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74D9">
              <w:rPr>
                <w:rFonts w:ascii="Arial" w:hAnsi="Arial" w:cs="Arial"/>
                <w:sz w:val="20"/>
                <w:szCs w:val="20"/>
              </w:rPr>
              <w:t>80 (11.6)</w:t>
            </w:r>
          </w:p>
        </w:tc>
      </w:tr>
      <w:tr w:rsidR="00B30587" w:rsidRPr="003D74D9" w14:paraId="3B00E0F1" w14:textId="77777777" w:rsidTr="00340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14:paraId="605727BF" w14:textId="77777777" w:rsidR="00B30587" w:rsidRPr="003D74D9" w:rsidRDefault="00B30587" w:rsidP="000631BD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3D74D9">
              <w:rPr>
                <w:rFonts w:ascii="Arial" w:hAnsi="Arial" w:cs="Arial"/>
                <w:sz w:val="20"/>
                <w:szCs w:val="20"/>
              </w:rPr>
              <w:t xml:space="preserve">Gender </w:t>
            </w:r>
          </w:p>
        </w:tc>
        <w:tc>
          <w:tcPr>
            <w:tcW w:w="2551" w:type="dxa"/>
            <w:tcBorders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14:paraId="0A9CC366" w14:textId="77777777" w:rsidR="00B30587" w:rsidRPr="003D74D9" w:rsidRDefault="00B30587" w:rsidP="000631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0587" w:rsidRPr="003D74D9" w14:paraId="29E7B18E" w14:textId="77777777" w:rsidTr="00340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bottom w:val="nil"/>
            </w:tcBorders>
          </w:tcPr>
          <w:p w14:paraId="2BC262EE" w14:textId="77777777" w:rsidR="00B30587" w:rsidRPr="003D74D9" w:rsidRDefault="00B30587" w:rsidP="000631BD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D74D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Female </w:t>
            </w:r>
          </w:p>
        </w:tc>
        <w:tc>
          <w:tcPr>
            <w:tcW w:w="2551" w:type="dxa"/>
            <w:tcBorders>
              <w:bottom w:val="nil"/>
            </w:tcBorders>
          </w:tcPr>
          <w:p w14:paraId="5B5A1515" w14:textId="77777777" w:rsidR="00B30587" w:rsidRPr="003D74D9" w:rsidRDefault="00B30587" w:rsidP="000631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74D9">
              <w:rPr>
                <w:rFonts w:ascii="Arial" w:hAnsi="Arial" w:cs="Arial"/>
                <w:sz w:val="20"/>
                <w:szCs w:val="20"/>
              </w:rPr>
              <w:t>429 (62.2)</w:t>
            </w:r>
          </w:p>
        </w:tc>
      </w:tr>
      <w:tr w:rsidR="00B30587" w:rsidRPr="003D74D9" w14:paraId="6FF08C2C" w14:textId="77777777" w:rsidTr="00340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top w:val="nil"/>
              <w:bottom w:val="nil"/>
            </w:tcBorders>
          </w:tcPr>
          <w:p w14:paraId="38934FC8" w14:textId="77777777" w:rsidR="00B30587" w:rsidRPr="003D74D9" w:rsidRDefault="00B30587" w:rsidP="000631BD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D74D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Male 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668722B" w14:textId="79081344" w:rsidR="00B30587" w:rsidRPr="003D74D9" w:rsidRDefault="00B30587" w:rsidP="000631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74D9">
              <w:rPr>
                <w:rFonts w:ascii="Arial" w:hAnsi="Arial" w:cs="Arial"/>
                <w:sz w:val="20"/>
                <w:szCs w:val="20"/>
              </w:rPr>
              <w:t>258 (37.4)</w:t>
            </w:r>
          </w:p>
        </w:tc>
      </w:tr>
      <w:tr w:rsidR="00B30587" w:rsidRPr="003D74D9" w14:paraId="12A93721" w14:textId="77777777" w:rsidTr="00340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top w:val="nil"/>
            </w:tcBorders>
          </w:tcPr>
          <w:p w14:paraId="7A3E68CB" w14:textId="77777777" w:rsidR="00B30587" w:rsidRPr="003D74D9" w:rsidRDefault="00B30587" w:rsidP="000631BD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D74D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n-binary</w:t>
            </w:r>
          </w:p>
        </w:tc>
        <w:tc>
          <w:tcPr>
            <w:tcW w:w="2551" w:type="dxa"/>
            <w:tcBorders>
              <w:top w:val="nil"/>
            </w:tcBorders>
          </w:tcPr>
          <w:p w14:paraId="47473AD7" w14:textId="77777777" w:rsidR="00B30587" w:rsidRPr="003D74D9" w:rsidRDefault="00B30587" w:rsidP="000631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74D9">
              <w:rPr>
                <w:rFonts w:ascii="Arial" w:hAnsi="Arial" w:cs="Arial"/>
                <w:sz w:val="20"/>
                <w:szCs w:val="20"/>
              </w:rPr>
              <w:t>3 (0.4)</w:t>
            </w:r>
          </w:p>
        </w:tc>
      </w:tr>
      <w:tr w:rsidR="00B30587" w:rsidRPr="003D74D9" w14:paraId="1C56333D" w14:textId="77777777" w:rsidTr="00340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14:paraId="00B4AB7C" w14:textId="77777777" w:rsidR="00B30587" w:rsidRPr="003D74D9" w:rsidRDefault="00B30587" w:rsidP="000631BD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3D74D9">
              <w:rPr>
                <w:rFonts w:ascii="Arial" w:hAnsi="Arial" w:cs="Arial"/>
                <w:sz w:val="20"/>
                <w:szCs w:val="20"/>
              </w:rPr>
              <w:t>Country</w:t>
            </w:r>
          </w:p>
        </w:tc>
        <w:tc>
          <w:tcPr>
            <w:tcW w:w="2551" w:type="dxa"/>
            <w:tcBorders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14:paraId="2E2353E5" w14:textId="77777777" w:rsidR="00B30587" w:rsidRPr="003D74D9" w:rsidRDefault="00B30587" w:rsidP="000631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0587" w:rsidRPr="003D74D9" w14:paraId="243ED0A3" w14:textId="77777777" w:rsidTr="00340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bottom w:val="nil"/>
            </w:tcBorders>
          </w:tcPr>
          <w:p w14:paraId="31F86F3C" w14:textId="77777777" w:rsidR="00B30587" w:rsidRPr="003D74D9" w:rsidRDefault="00B30587" w:rsidP="000631BD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D74D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anada</w:t>
            </w:r>
          </w:p>
        </w:tc>
        <w:tc>
          <w:tcPr>
            <w:tcW w:w="2551" w:type="dxa"/>
            <w:tcBorders>
              <w:bottom w:val="nil"/>
            </w:tcBorders>
          </w:tcPr>
          <w:p w14:paraId="22D0183E" w14:textId="77777777" w:rsidR="00B30587" w:rsidRPr="003D74D9" w:rsidRDefault="00B30587" w:rsidP="000631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74D9">
              <w:rPr>
                <w:rFonts w:ascii="Arial" w:hAnsi="Arial" w:cs="Arial"/>
                <w:sz w:val="20"/>
                <w:szCs w:val="20"/>
              </w:rPr>
              <w:t>150 (21.7)</w:t>
            </w:r>
          </w:p>
        </w:tc>
      </w:tr>
      <w:tr w:rsidR="00B30587" w:rsidRPr="003D74D9" w14:paraId="601029AF" w14:textId="77777777" w:rsidTr="00340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top w:val="nil"/>
              <w:bottom w:val="single" w:sz="4" w:space="0" w:color="7F7F7F" w:themeColor="text1" w:themeTint="80"/>
            </w:tcBorders>
          </w:tcPr>
          <w:p w14:paraId="18D6D1B3" w14:textId="77777777" w:rsidR="00B30587" w:rsidRPr="003D74D9" w:rsidRDefault="00B30587" w:rsidP="000631BD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D74D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nited States</w:t>
            </w:r>
          </w:p>
        </w:tc>
        <w:tc>
          <w:tcPr>
            <w:tcW w:w="2551" w:type="dxa"/>
            <w:tcBorders>
              <w:top w:val="nil"/>
              <w:bottom w:val="single" w:sz="4" w:space="0" w:color="7F7F7F" w:themeColor="text1" w:themeTint="80"/>
            </w:tcBorders>
          </w:tcPr>
          <w:p w14:paraId="04377F02" w14:textId="193E0B78" w:rsidR="00B30587" w:rsidRPr="003D74D9" w:rsidRDefault="00B30587" w:rsidP="000631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74D9">
              <w:rPr>
                <w:rFonts w:ascii="Arial" w:hAnsi="Arial" w:cs="Arial"/>
                <w:sz w:val="20"/>
                <w:szCs w:val="20"/>
              </w:rPr>
              <w:t>541 (78.</w:t>
            </w:r>
            <w:r w:rsidR="00F256F3">
              <w:rPr>
                <w:rFonts w:ascii="Arial" w:hAnsi="Arial" w:cs="Arial"/>
                <w:sz w:val="20"/>
                <w:szCs w:val="20"/>
              </w:rPr>
              <w:t>3</w:t>
            </w:r>
            <w:r w:rsidRPr="003D74D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30587" w:rsidRPr="003D74D9" w14:paraId="23251518" w14:textId="77777777" w:rsidTr="00340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D9D9D9" w:themeFill="background1" w:themeFillShade="D9"/>
          </w:tcPr>
          <w:p w14:paraId="671BF860" w14:textId="77777777" w:rsidR="00B30587" w:rsidRPr="003D74D9" w:rsidRDefault="00B30587" w:rsidP="000631BD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3D74D9">
              <w:rPr>
                <w:rFonts w:ascii="Arial" w:hAnsi="Arial" w:cs="Arial"/>
                <w:sz w:val="20"/>
                <w:szCs w:val="20"/>
              </w:rPr>
              <w:t>Graduation year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37145C48" w14:textId="77777777" w:rsidR="00B30587" w:rsidRPr="003D74D9" w:rsidRDefault="00B30587" w:rsidP="000631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0587" w:rsidRPr="003D74D9" w14:paraId="7DD8115E" w14:textId="77777777" w:rsidTr="00340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top w:val="single" w:sz="4" w:space="0" w:color="7F7F7F" w:themeColor="text1" w:themeTint="80"/>
              <w:bottom w:val="nil"/>
            </w:tcBorders>
          </w:tcPr>
          <w:p w14:paraId="60A6F283" w14:textId="77777777" w:rsidR="00B30587" w:rsidRPr="003D74D9" w:rsidRDefault="00B30587" w:rsidP="000631BD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D74D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971-1992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nil"/>
            </w:tcBorders>
          </w:tcPr>
          <w:p w14:paraId="7FB27FA6" w14:textId="77777777" w:rsidR="00B30587" w:rsidRPr="003D74D9" w:rsidRDefault="00B30587" w:rsidP="000631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74D9">
              <w:rPr>
                <w:rFonts w:ascii="Arial" w:hAnsi="Arial" w:cs="Arial"/>
                <w:sz w:val="20"/>
                <w:szCs w:val="20"/>
              </w:rPr>
              <w:t>19 (3.2)</w:t>
            </w:r>
          </w:p>
        </w:tc>
      </w:tr>
      <w:tr w:rsidR="00B30587" w:rsidRPr="003D74D9" w14:paraId="6C71B285" w14:textId="77777777" w:rsidTr="00340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top w:val="nil"/>
              <w:bottom w:val="nil"/>
            </w:tcBorders>
          </w:tcPr>
          <w:p w14:paraId="651F2BF9" w14:textId="77777777" w:rsidR="00B30587" w:rsidRPr="003D74D9" w:rsidRDefault="00B30587" w:rsidP="000631BD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D74D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993-2003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7E6CDCA" w14:textId="77777777" w:rsidR="00B30587" w:rsidRPr="003D74D9" w:rsidRDefault="00B30587" w:rsidP="000631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74D9">
              <w:rPr>
                <w:rFonts w:ascii="Arial" w:hAnsi="Arial" w:cs="Arial"/>
                <w:sz w:val="20"/>
                <w:szCs w:val="20"/>
              </w:rPr>
              <w:t>39 (6.6)</w:t>
            </w:r>
          </w:p>
        </w:tc>
      </w:tr>
      <w:tr w:rsidR="00B30587" w:rsidRPr="003D74D9" w14:paraId="387E678A" w14:textId="77777777" w:rsidTr="00340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top w:val="nil"/>
              <w:bottom w:val="nil"/>
            </w:tcBorders>
          </w:tcPr>
          <w:p w14:paraId="60DA8722" w14:textId="77777777" w:rsidR="00B30587" w:rsidRPr="003D74D9" w:rsidRDefault="00B30587" w:rsidP="000631BD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D74D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004-2014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A7F1611" w14:textId="77777777" w:rsidR="00B30587" w:rsidRPr="003D74D9" w:rsidRDefault="00B30587" w:rsidP="000631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74D9">
              <w:rPr>
                <w:rFonts w:ascii="Arial" w:hAnsi="Arial" w:cs="Arial"/>
                <w:sz w:val="20"/>
                <w:szCs w:val="20"/>
              </w:rPr>
              <w:t>153 (25.8)</w:t>
            </w:r>
          </w:p>
        </w:tc>
      </w:tr>
      <w:tr w:rsidR="00B30587" w:rsidRPr="003D74D9" w14:paraId="69170935" w14:textId="77777777" w:rsidTr="00340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top w:val="nil"/>
              <w:bottom w:val="nil"/>
            </w:tcBorders>
          </w:tcPr>
          <w:p w14:paraId="6456D90B" w14:textId="77777777" w:rsidR="00B30587" w:rsidRPr="003D74D9" w:rsidRDefault="00B30587" w:rsidP="000631BD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D74D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015-2023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2D178DF" w14:textId="77777777" w:rsidR="00B30587" w:rsidRPr="003D74D9" w:rsidRDefault="00B30587" w:rsidP="000631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74D9">
              <w:rPr>
                <w:rFonts w:ascii="Arial" w:hAnsi="Arial" w:cs="Arial"/>
                <w:sz w:val="20"/>
                <w:szCs w:val="20"/>
              </w:rPr>
              <w:t>358 (60.5)</w:t>
            </w:r>
          </w:p>
        </w:tc>
      </w:tr>
      <w:tr w:rsidR="00B30587" w:rsidRPr="003D74D9" w14:paraId="0E97BDCA" w14:textId="77777777" w:rsidTr="00340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top w:val="nil"/>
              <w:bottom w:val="single" w:sz="4" w:space="0" w:color="7F7F7F" w:themeColor="text1" w:themeTint="80"/>
            </w:tcBorders>
          </w:tcPr>
          <w:p w14:paraId="33C91C62" w14:textId="77777777" w:rsidR="00B30587" w:rsidRPr="003D74D9" w:rsidRDefault="00B30587" w:rsidP="000631BD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D74D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 graduate degree</w:t>
            </w:r>
          </w:p>
        </w:tc>
        <w:tc>
          <w:tcPr>
            <w:tcW w:w="2551" w:type="dxa"/>
            <w:tcBorders>
              <w:top w:val="nil"/>
              <w:bottom w:val="single" w:sz="4" w:space="0" w:color="7F7F7F" w:themeColor="text1" w:themeTint="80"/>
            </w:tcBorders>
          </w:tcPr>
          <w:p w14:paraId="4552A52E" w14:textId="77777777" w:rsidR="00B30587" w:rsidRPr="003D74D9" w:rsidRDefault="00B30587" w:rsidP="000631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74D9">
              <w:rPr>
                <w:rFonts w:ascii="Arial" w:hAnsi="Arial" w:cs="Arial"/>
                <w:sz w:val="20"/>
                <w:szCs w:val="20"/>
              </w:rPr>
              <w:t>22 (3.7)</w:t>
            </w:r>
          </w:p>
        </w:tc>
      </w:tr>
      <w:tr w:rsidR="00B30587" w:rsidRPr="003D74D9" w14:paraId="602457F4" w14:textId="77777777" w:rsidTr="00340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D9D9D9" w:themeFill="background1" w:themeFillShade="D9"/>
          </w:tcPr>
          <w:p w14:paraId="6E58AD52" w14:textId="27E7A498" w:rsidR="00B30587" w:rsidRPr="003D74D9" w:rsidRDefault="002F6984" w:rsidP="000631BD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ff role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5AFE12CE" w14:textId="77777777" w:rsidR="00B30587" w:rsidRPr="003D74D9" w:rsidRDefault="00B30587" w:rsidP="000631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0587" w:rsidRPr="003D74D9" w14:paraId="4439AAA4" w14:textId="77777777" w:rsidTr="00340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top w:val="single" w:sz="4" w:space="0" w:color="7F7F7F" w:themeColor="text1" w:themeTint="80"/>
              <w:bottom w:val="nil"/>
            </w:tcBorders>
          </w:tcPr>
          <w:p w14:paraId="6D4F13CA" w14:textId="77777777" w:rsidR="00B30587" w:rsidRPr="003D74D9" w:rsidRDefault="00B30587" w:rsidP="000631BD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D74D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Veterinarian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nil"/>
            </w:tcBorders>
          </w:tcPr>
          <w:p w14:paraId="0DB718A8" w14:textId="77777777" w:rsidR="00B30587" w:rsidRPr="003D74D9" w:rsidRDefault="00B30587" w:rsidP="000631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74D9">
              <w:rPr>
                <w:rFonts w:ascii="Arial" w:hAnsi="Arial" w:cs="Arial"/>
                <w:sz w:val="20"/>
                <w:szCs w:val="20"/>
              </w:rPr>
              <w:t>217 (32.3)</w:t>
            </w:r>
          </w:p>
        </w:tc>
      </w:tr>
      <w:tr w:rsidR="00B30587" w:rsidRPr="003D74D9" w14:paraId="13BC9749" w14:textId="77777777" w:rsidTr="00340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top w:val="nil"/>
              <w:bottom w:val="nil"/>
            </w:tcBorders>
          </w:tcPr>
          <w:p w14:paraId="73542599" w14:textId="77777777" w:rsidR="00B30587" w:rsidRPr="003D74D9" w:rsidRDefault="00B30587" w:rsidP="000631BD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D74D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icensed veterinary technician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E335E7B" w14:textId="77777777" w:rsidR="00B30587" w:rsidRPr="003D74D9" w:rsidRDefault="00B30587" w:rsidP="000631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74D9">
              <w:rPr>
                <w:rFonts w:ascii="Arial" w:hAnsi="Arial" w:cs="Arial"/>
                <w:sz w:val="20"/>
                <w:szCs w:val="20"/>
              </w:rPr>
              <w:t>240 (35.8)</w:t>
            </w:r>
          </w:p>
        </w:tc>
      </w:tr>
      <w:tr w:rsidR="00B30587" w:rsidRPr="003D74D9" w14:paraId="4016EC6A" w14:textId="77777777" w:rsidTr="00340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top w:val="nil"/>
              <w:bottom w:val="nil"/>
            </w:tcBorders>
          </w:tcPr>
          <w:p w14:paraId="45049613" w14:textId="7C4AB8DB" w:rsidR="00B30587" w:rsidRPr="003D74D9" w:rsidRDefault="00F256F3" w:rsidP="000631BD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Veterinary assistant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BFE267A" w14:textId="77777777" w:rsidR="00B30587" w:rsidRPr="003D74D9" w:rsidRDefault="00B30587" w:rsidP="000631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74D9">
              <w:rPr>
                <w:rFonts w:ascii="Arial" w:hAnsi="Arial" w:cs="Arial"/>
                <w:sz w:val="20"/>
                <w:szCs w:val="20"/>
              </w:rPr>
              <w:t>136 (20.3)</w:t>
            </w:r>
          </w:p>
        </w:tc>
      </w:tr>
      <w:tr w:rsidR="00B30587" w:rsidRPr="003D74D9" w14:paraId="3B234A43" w14:textId="77777777" w:rsidTr="00340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top w:val="nil"/>
              <w:bottom w:val="nil"/>
            </w:tcBorders>
          </w:tcPr>
          <w:p w14:paraId="4A786D08" w14:textId="59A2A796" w:rsidR="00B30587" w:rsidRPr="003D74D9" w:rsidRDefault="00F256F3" w:rsidP="000631BD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nlicensed veterinary technician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8FBB389" w14:textId="77777777" w:rsidR="00B30587" w:rsidRPr="003D74D9" w:rsidRDefault="00B30587" w:rsidP="000631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74D9">
              <w:rPr>
                <w:rFonts w:ascii="Arial" w:hAnsi="Arial" w:cs="Arial"/>
                <w:sz w:val="20"/>
                <w:szCs w:val="20"/>
              </w:rPr>
              <w:t>78 (11.6)</w:t>
            </w:r>
          </w:p>
        </w:tc>
      </w:tr>
      <w:tr w:rsidR="00B30587" w:rsidRPr="003D74D9" w14:paraId="2884C0AB" w14:textId="77777777" w:rsidTr="00340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D9D9D9" w:themeFill="background1" w:themeFillShade="D9"/>
          </w:tcPr>
          <w:p w14:paraId="2C5EC19E" w14:textId="77BB70EA" w:rsidR="00B30587" w:rsidRPr="003D74D9" w:rsidRDefault="001D7A08" w:rsidP="000631BD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ticipant dog b</w:t>
            </w:r>
            <w:r w:rsidR="00B30587" w:rsidRPr="003D74D9">
              <w:rPr>
                <w:rFonts w:ascii="Arial" w:hAnsi="Arial" w:cs="Arial"/>
                <w:sz w:val="20"/>
                <w:szCs w:val="20"/>
              </w:rPr>
              <w:t>ite history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4A368478" w14:textId="77777777" w:rsidR="00B30587" w:rsidRPr="003D74D9" w:rsidRDefault="00B30587" w:rsidP="000631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0587" w:rsidRPr="003D74D9" w14:paraId="16C03B0C" w14:textId="77777777" w:rsidTr="00340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bottom w:val="nil"/>
            </w:tcBorders>
          </w:tcPr>
          <w:p w14:paraId="07E02822" w14:textId="77777777" w:rsidR="00B30587" w:rsidRPr="003D74D9" w:rsidRDefault="00B30587" w:rsidP="000631BD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D74D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2551" w:type="dxa"/>
            <w:tcBorders>
              <w:bottom w:val="nil"/>
            </w:tcBorders>
          </w:tcPr>
          <w:p w14:paraId="3D7042D2" w14:textId="77777777" w:rsidR="00B30587" w:rsidRPr="003D74D9" w:rsidRDefault="00B30587" w:rsidP="000631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74D9">
              <w:rPr>
                <w:rFonts w:ascii="Arial" w:hAnsi="Arial" w:cs="Arial"/>
                <w:sz w:val="20"/>
                <w:szCs w:val="20"/>
              </w:rPr>
              <w:t>407 (59.2)</w:t>
            </w:r>
          </w:p>
        </w:tc>
      </w:tr>
      <w:tr w:rsidR="00B30587" w:rsidRPr="003D74D9" w14:paraId="5EA41203" w14:textId="77777777" w:rsidTr="00340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top w:val="nil"/>
              <w:bottom w:val="nil"/>
            </w:tcBorders>
          </w:tcPr>
          <w:p w14:paraId="67A5FD25" w14:textId="77777777" w:rsidR="00B30587" w:rsidRPr="003D74D9" w:rsidRDefault="00B30587" w:rsidP="000631BD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D74D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5ED60B6" w14:textId="77777777" w:rsidR="00B30587" w:rsidRPr="003D74D9" w:rsidRDefault="00B30587" w:rsidP="000631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74D9">
              <w:rPr>
                <w:rFonts w:ascii="Arial" w:hAnsi="Arial" w:cs="Arial"/>
                <w:sz w:val="20"/>
                <w:szCs w:val="20"/>
              </w:rPr>
              <w:t>230 (33.5)</w:t>
            </w:r>
          </w:p>
        </w:tc>
      </w:tr>
      <w:tr w:rsidR="00B30587" w:rsidRPr="003D74D9" w14:paraId="5D1F2440" w14:textId="77777777" w:rsidTr="00340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top w:val="nil"/>
            </w:tcBorders>
          </w:tcPr>
          <w:p w14:paraId="5753EC82" w14:textId="77777777" w:rsidR="00B30587" w:rsidRPr="003D74D9" w:rsidRDefault="00B30587" w:rsidP="000631BD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D74D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nsure</w:t>
            </w:r>
          </w:p>
        </w:tc>
        <w:tc>
          <w:tcPr>
            <w:tcW w:w="2551" w:type="dxa"/>
            <w:tcBorders>
              <w:top w:val="nil"/>
            </w:tcBorders>
          </w:tcPr>
          <w:p w14:paraId="49A514E3" w14:textId="77777777" w:rsidR="00B30587" w:rsidRPr="003D74D9" w:rsidRDefault="00B30587" w:rsidP="000631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74D9">
              <w:rPr>
                <w:rFonts w:ascii="Arial" w:hAnsi="Arial" w:cs="Arial"/>
                <w:sz w:val="20"/>
                <w:szCs w:val="20"/>
              </w:rPr>
              <w:t>50 (7.3)</w:t>
            </w:r>
          </w:p>
        </w:tc>
      </w:tr>
      <w:tr w:rsidR="00B30587" w:rsidRPr="003D74D9" w14:paraId="3E9FFC65" w14:textId="77777777" w:rsidTr="00340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D9D9D9" w:themeFill="background1" w:themeFillShade="D9"/>
          </w:tcPr>
          <w:p w14:paraId="0EBE98A6" w14:textId="77777777" w:rsidR="00B30587" w:rsidRPr="003D74D9" w:rsidRDefault="00B30587" w:rsidP="000631BD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3D74D9">
              <w:rPr>
                <w:rFonts w:ascii="Arial" w:hAnsi="Arial" w:cs="Arial"/>
                <w:sz w:val="20"/>
                <w:szCs w:val="20"/>
              </w:rPr>
              <w:t>Clinic type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40F2D346" w14:textId="77777777" w:rsidR="00B30587" w:rsidRPr="003D74D9" w:rsidRDefault="00B30587" w:rsidP="000631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0587" w:rsidRPr="003D74D9" w14:paraId="0A5E45E2" w14:textId="77777777" w:rsidTr="00340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bottom w:val="nil"/>
            </w:tcBorders>
          </w:tcPr>
          <w:p w14:paraId="1AA291F9" w14:textId="77777777" w:rsidR="00B30587" w:rsidRPr="003D74D9" w:rsidRDefault="00B30587" w:rsidP="000631BD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D74D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mall animal practice</w:t>
            </w:r>
          </w:p>
        </w:tc>
        <w:tc>
          <w:tcPr>
            <w:tcW w:w="2551" w:type="dxa"/>
            <w:tcBorders>
              <w:bottom w:val="nil"/>
            </w:tcBorders>
          </w:tcPr>
          <w:p w14:paraId="69C6CAC8" w14:textId="77777777" w:rsidR="00B30587" w:rsidRPr="003D74D9" w:rsidRDefault="00B30587" w:rsidP="000631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74D9">
              <w:rPr>
                <w:rFonts w:ascii="Arial" w:hAnsi="Arial" w:cs="Arial"/>
                <w:sz w:val="20"/>
                <w:szCs w:val="20"/>
              </w:rPr>
              <w:t>361 (52.4)</w:t>
            </w:r>
          </w:p>
        </w:tc>
      </w:tr>
      <w:tr w:rsidR="00B30587" w:rsidRPr="003D74D9" w14:paraId="58DD291F" w14:textId="77777777" w:rsidTr="00340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top w:val="nil"/>
              <w:bottom w:val="nil"/>
            </w:tcBorders>
          </w:tcPr>
          <w:p w14:paraId="5DAB9FCE" w14:textId="77777777" w:rsidR="00B30587" w:rsidRPr="003D74D9" w:rsidRDefault="00B30587" w:rsidP="000631BD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D74D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ixed animal practic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C1E7E3A" w14:textId="77777777" w:rsidR="00B30587" w:rsidRPr="003D74D9" w:rsidRDefault="00B30587" w:rsidP="000631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74D9">
              <w:rPr>
                <w:rFonts w:ascii="Arial" w:hAnsi="Arial" w:cs="Arial"/>
                <w:sz w:val="20"/>
                <w:szCs w:val="20"/>
              </w:rPr>
              <w:t>209 (30.3)</w:t>
            </w:r>
          </w:p>
        </w:tc>
      </w:tr>
      <w:tr w:rsidR="00B30587" w:rsidRPr="003D74D9" w14:paraId="3E767C7B" w14:textId="77777777" w:rsidTr="00340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top w:val="nil"/>
            </w:tcBorders>
          </w:tcPr>
          <w:p w14:paraId="377F70FD" w14:textId="77777777" w:rsidR="00B30587" w:rsidRPr="003D74D9" w:rsidRDefault="00B30587" w:rsidP="000631BD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D74D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mergency clinic</w:t>
            </w:r>
          </w:p>
        </w:tc>
        <w:tc>
          <w:tcPr>
            <w:tcW w:w="2551" w:type="dxa"/>
            <w:tcBorders>
              <w:top w:val="nil"/>
            </w:tcBorders>
          </w:tcPr>
          <w:p w14:paraId="2F1E74E0" w14:textId="1926E091" w:rsidR="005C51BD" w:rsidRPr="003D74D9" w:rsidRDefault="00B30587" w:rsidP="005C51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74D9">
              <w:rPr>
                <w:rFonts w:ascii="Arial" w:hAnsi="Arial" w:cs="Arial"/>
                <w:sz w:val="20"/>
                <w:szCs w:val="20"/>
              </w:rPr>
              <w:t>105 (15.2)</w:t>
            </w:r>
          </w:p>
        </w:tc>
      </w:tr>
      <w:tr w:rsidR="005C51BD" w:rsidRPr="003D74D9" w14:paraId="08EC9394" w14:textId="77777777" w:rsidTr="00340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top w:val="nil"/>
            </w:tcBorders>
          </w:tcPr>
          <w:p w14:paraId="192821D2" w14:textId="6AB5EA20" w:rsidR="005C51BD" w:rsidRPr="003D74D9" w:rsidRDefault="005C51BD" w:rsidP="000631BD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551" w:type="dxa"/>
            <w:tcBorders>
              <w:top w:val="nil"/>
            </w:tcBorders>
          </w:tcPr>
          <w:p w14:paraId="33A62BD7" w14:textId="4A6B2314" w:rsidR="005C51BD" w:rsidRPr="003D74D9" w:rsidRDefault="005C51BD" w:rsidP="005C51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2.0)</w:t>
            </w:r>
          </w:p>
        </w:tc>
      </w:tr>
      <w:tr w:rsidR="00690249" w:rsidRPr="003D74D9" w14:paraId="2978C8C9" w14:textId="77777777" w:rsidTr="00DA1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</w:tcBorders>
            <w:shd w:val="clear" w:color="auto" w:fill="D1D1D1" w:themeFill="background2" w:themeFillShade="E6"/>
          </w:tcPr>
          <w:p w14:paraId="705AB103" w14:textId="6BDBA914" w:rsidR="00690249" w:rsidRPr="003D74D9" w:rsidRDefault="00690249" w:rsidP="000631BD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ress-reducing certification </w:t>
            </w:r>
          </w:p>
        </w:tc>
        <w:tc>
          <w:tcPr>
            <w:tcW w:w="0" w:type="dxa"/>
            <w:tcBorders>
              <w:top w:val="nil"/>
            </w:tcBorders>
            <w:shd w:val="clear" w:color="auto" w:fill="D1D1D1" w:themeFill="background2" w:themeFillShade="E6"/>
          </w:tcPr>
          <w:p w14:paraId="6245C3E3" w14:textId="77777777" w:rsidR="00690249" w:rsidRPr="003D74D9" w:rsidRDefault="00690249" w:rsidP="000631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0249" w:rsidRPr="003D74D9" w14:paraId="3A6A7D4E" w14:textId="77777777" w:rsidTr="00340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top w:val="nil"/>
            </w:tcBorders>
          </w:tcPr>
          <w:p w14:paraId="3384B1AF" w14:textId="5F59F025" w:rsidR="00690249" w:rsidRPr="00690249" w:rsidRDefault="00690249" w:rsidP="000631BD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9024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2551" w:type="dxa"/>
            <w:tcBorders>
              <w:top w:val="nil"/>
            </w:tcBorders>
          </w:tcPr>
          <w:p w14:paraId="04A14897" w14:textId="605A5C81" w:rsidR="00690249" w:rsidRPr="003D74D9" w:rsidRDefault="00690249" w:rsidP="000631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4 (86.9)</w:t>
            </w:r>
          </w:p>
        </w:tc>
      </w:tr>
      <w:tr w:rsidR="00690249" w:rsidRPr="003D74D9" w14:paraId="7301FBD0" w14:textId="77777777" w:rsidTr="00340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top w:val="nil"/>
            </w:tcBorders>
          </w:tcPr>
          <w:p w14:paraId="29F26C75" w14:textId="3ADB6FD8" w:rsidR="00690249" w:rsidRPr="00690249" w:rsidRDefault="00690249" w:rsidP="000631BD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9024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2551" w:type="dxa"/>
            <w:tcBorders>
              <w:top w:val="nil"/>
            </w:tcBorders>
          </w:tcPr>
          <w:p w14:paraId="543792A7" w14:textId="691BDF98" w:rsidR="00690249" w:rsidRPr="003D74D9" w:rsidRDefault="00690249" w:rsidP="000631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 (13.1)</w:t>
            </w:r>
          </w:p>
        </w:tc>
      </w:tr>
      <w:tr w:rsidR="00B30587" w:rsidRPr="003D74D9" w14:paraId="142FACFC" w14:textId="77777777" w:rsidTr="00340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D9D9D9" w:themeFill="background1" w:themeFillShade="D9"/>
          </w:tcPr>
          <w:p w14:paraId="629262FB" w14:textId="11E726C8" w:rsidR="00B30587" w:rsidRPr="003D74D9" w:rsidRDefault="00281649" w:rsidP="000631BD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amination room entry</w:t>
            </w:r>
            <w:r w:rsidR="00B30587" w:rsidRPr="003D74D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24EC3165" w14:textId="77777777" w:rsidR="00B30587" w:rsidRPr="003D74D9" w:rsidRDefault="00B30587" w:rsidP="000631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0587" w:rsidRPr="003D74D9" w14:paraId="23130E01" w14:textId="77777777" w:rsidTr="00340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bottom w:val="nil"/>
            </w:tcBorders>
          </w:tcPr>
          <w:p w14:paraId="040C095B" w14:textId="05AFA597" w:rsidR="00B30587" w:rsidRPr="003D74D9" w:rsidRDefault="00281649" w:rsidP="000631BD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llow the dog to explore the room</w:t>
            </w:r>
          </w:p>
        </w:tc>
        <w:tc>
          <w:tcPr>
            <w:tcW w:w="2551" w:type="dxa"/>
            <w:tcBorders>
              <w:bottom w:val="nil"/>
            </w:tcBorders>
          </w:tcPr>
          <w:p w14:paraId="5CCF9850" w14:textId="040BD961" w:rsidR="00B30587" w:rsidRPr="003D74D9" w:rsidRDefault="00281649" w:rsidP="000631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3 (80.3)</w:t>
            </w:r>
          </w:p>
        </w:tc>
      </w:tr>
      <w:tr w:rsidR="00B30587" w:rsidRPr="003D74D9" w14:paraId="5E023BAD" w14:textId="77777777" w:rsidTr="00340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top w:val="nil"/>
              <w:bottom w:val="nil"/>
            </w:tcBorders>
          </w:tcPr>
          <w:p w14:paraId="2D0D0725" w14:textId="134927B7" w:rsidR="00B30587" w:rsidRPr="003D74D9" w:rsidRDefault="00281649" w:rsidP="000631BD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mmediately restraint the do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7D7D48E" w14:textId="08C4135B" w:rsidR="00B30587" w:rsidRPr="003D74D9" w:rsidRDefault="00281649" w:rsidP="000631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 (15.8)</w:t>
            </w:r>
          </w:p>
        </w:tc>
      </w:tr>
      <w:tr w:rsidR="00281649" w:rsidRPr="003D74D9" w14:paraId="7AF6C4BF" w14:textId="77777777" w:rsidTr="00340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top w:val="nil"/>
            </w:tcBorders>
          </w:tcPr>
          <w:p w14:paraId="7B7005A8" w14:textId="54FC8B16" w:rsidR="00281649" w:rsidRPr="00281649" w:rsidRDefault="00281649" w:rsidP="000631BD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nsure</w:t>
            </w:r>
          </w:p>
        </w:tc>
        <w:tc>
          <w:tcPr>
            <w:tcW w:w="2551" w:type="dxa"/>
            <w:tcBorders>
              <w:top w:val="nil"/>
            </w:tcBorders>
          </w:tcPr>
          <w:p w14:paraId="1395F578" w14:textId="48B910E5" w:rsidR="00281649" w:rsidRPr="003D74D9" w:rsidRDefault="00281649" w:rsidP="000631B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1.3)</w:t>
            </w:r>
          </w:p>
        </w:tc>
      </w:tr>
      <w:tr w:rsidR="00281649" w:rsidRPr="003D74D9" w14:paraId="56421E23" w14:textId="77777777" w:rsidTr="00340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D9D9D9" w:themeFill="background1" w:themeFillShade="D9"/>
          </w:tcPr>
          <w:p w14:paraId="5B0F8724" w14:textId="205CC7D4" w:rsidR="00281649" w:rsidRDefault="00281649" w:rsidP="00281649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g approach</w:t>
            </w:r>
            <w:r w:rsidRPr="003D74D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87300">
              <w:rPr>
                <w:rFonts w:ascii="Arial" w:hAnsi="Arial" w:cs="Arial"/>
                <w:sz w:val="20"/>
                <w:szCs w:val="20"/>
              </w:rPr>
              <w:t>upon entry to examination room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7DC05321" w14:textId="77777777" w:rsidR="00281649" w:rsidRPr="003D74D9" w:rsidRDefault="00281649" w:rsidP="0028164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649" w:rsidRPr="003D74D9" w14:paraId="35FC736E" w14:textId="77777777" w:rsidTr="00340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bottom w:val="nil"/>
            </w:tcBorders>
          </w:tcPr>
          <w:p w14:paraId="43619FD4" w14:textId="2689275C" w:rsidR="00281649" w:rsidRPr="00281649" w:rsidRDefault="00281649" w:rsidP="00281649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8164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pproach the dog directl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y</w:t>
            </w:r>
            <w:r w:rsidR="005A1FC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bottom w:val="nil"/>
            </w:tcBorders>
          </w:tcPr>
          <w:p w14:paraId="133D6947" w14:textId="6244A5B8" w:rsidR="00281649" w:rsidRPr="003D74D9" w:rsidRDefault="00281649" w:rsidP="0028164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 (19)</w:t>
            </w:r>
          </w:p>
        </w:tc>
      </w:tr>
      <w:tr w:rsidR="00281649" w:rsidRPr="003D74D9" w14:paraId="6020D5EC" w14:textId="77777777" w:rsidTr="00340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top w:val="nil"/>
              <w:bottom w:val="nil"/>
            </w:tcBorders>
          </w:tcPr>
          <w:p w14:paraId="48E39905" w14:textId="02848CC0" w:rsidR="00281649" w:rsidRPr="00281649" w:rsidRDefault="00281649" w:rsidP="00281649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8164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pproach the dog indirectly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E72407D" w14:textId="192D38E3" w:rsidR="00281649" w:rsidRPr="003D74D9" w:rsidRDefault="00281649" w:rsidP="0028164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6 (79.7)</w:t>
            </w:r>
          </w:p>
        </w:tc>
      </w:tr>
      <w:tr w:rsidR="00281649" w:rsidRPr="003D74D9" w14:paraId="3574BB6A" w14:textId="77777777" w:rsidTr="00340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top w:val="nil"/>
            </w:tcBorders>
          </w:tcPr>
          <w:p w14:paraId="3EDA37AD" w14:textId="721BA26A" w:rsidR="00281649" w:rsidRPr="00281649" w:rsidRDefault="00281649" w:rsidP="00281649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8164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nsure</w:t>
            </w:r>
          </w:p>
        </w:tc>
        <w:tc>
          <w:tcPr>
            <w:tcW w:w="2551" w:type="dxa"/>
            <w:tcBorders>
              <w:top w:val="nil"/>
            </w:tcBorders>
          </w:tcPr>
          <w:p w14:paraId="5496BA45" w14:textId="4756D6D3" w:rsidR="00281649" w:rsidRPr="003D74D9" w:rsidRDefault="00281649" w:rsidP="0028164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1.3)</w:t>
            </w:r>
          </w:p>
        </w:tc>
      </w:tr>
      <w:tr w:rsidR="00281649" w:rsidRPr="003D74D9" w14:paraId="6B0002E3" w14:textId="77777777" w:rsidTr="00340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D9D9D9" w:themeFill="background1" w:themeFillShade="D9"/>
          </w:tcPr>
          <w:p w14:paraId="7A652D1F" w14:textId="51CA758C" w:rsidR="00281649" w:rsidRPr="00281649" w:rsidRDefault="00281649" w:rsidP="00281649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ponse to dog struggle</w:t>
            </w:r>
            <w:r w:rsidRPr="003D74D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1680EC90" w14:textId="77777777" w:rsidR="00281649" w:rsidRPr="003D74D9" w:rsidRDefault="00281649" w:rsidP="0028164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649" w:rsidRPr="003D74D9" w14:paraId="17A31C48" w14:textId="77777777" w:rsidTr="00340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bottom w:val="nil"/>
            </w:tcBorders>
          </w:tcPr>
          <w:p w14:paraId="20022862" w14:textId="7E01D3C0" w:rsidR="00281649" w:rsidRPr="00281649" w:rsidRDefault="00281649" w:rsidP="00281649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8164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lease restraint and allow the dog to calm down before re-applying restraint</w:t>
            </w:r>
          </w:p>
        </w:tc>
        <w:tc>
          <w:tcPr>
            <w:tcW w:w="2551" w:type="dxa"/>
            <w:tcBorders>
              <w:bottom w:val="nil"/>
            </w:tcBorders>
          </w:tcPr>
          <w:p w14:paraId="0DD3F678" w14:textId="551E9D3C" w:rsidR="00281649" w:rsidRPr="003D74D9" w:rsidRDefault="00281649" w:rsidP="0028164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1 (68.8)</w:t>
            </w:r>
          </w:p>
        </w:tc>
      </w:tr>
      <w:tr w:rsidR="00281649" w:rsidRPr="003D74D9" w14:paraId="5A3B54AD" w14:textId="77777777" w:rsidTr="00340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top w:val="nil"/>
              <w:bottom w:val="nil"/>
            </w:tcBorders>
          </w:tcPr>
          <w:p w14:paraId="69EC261C" w14:textId="6BBD7D4D" w:rsidR="00281649" w:rsidRPr="00281649" w:rsidRDefault="00281649" w:rsidP="00281649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8164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Apply a more restrictive restraint </w:t>
            </w:r>
            <w:r w:rsidR="0061736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d/</w:t>
            </w:r>
            <w:r w:rsidRPr="0028164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r too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37F004D" w14:textId="62EBDD64" w:rsidR="00281649" w:rsidRPr="003D74D9" w:rsidRDefault="00281649" w:rsidP="0028164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 (15.6)</w:t>
            </w:r>
          </w:p>
        </w:tc>
      </w:tr>
      <w:tr w:rsidR="00281649" w:rsidRPr="003D74D9" w14:paraId="0A535178" w14:textId="77777777" w:rsidTr="00340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top w:val="nil"/>
            </w:tcBorders>
          </w:tcPr>
          <w:p w14:paraId="698965B4" w14:textId="6A5809F7" w:rsidR="00281649" w:rsidRPr="00281649" w:rsidRDefault="00281649" w:rsidP="00281649">
            <w:pPr>
              <w:spacing w:before="0"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8164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ighten grip on current restraint to prevent dog from escaping</w:t>
            </w:r>
          </w:p>
        </w:tc>
        <w:tc>
          <w:tcPr>
            <w:tcW w:w="2551" w:type="dxa"/>
            <w:tcBorders>
              <w:top w:val="nil"/>
            </w:tcBorders>
          </w:tcPr>
          <w:p w14:paraId="570F8AF9" w14:textId="36919EB1" w:rsidR="00281649" w:rsidRPr="003D74D9" w:rsidRDefault="00281649" w:rsidP="0028164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 (15.6)</w:t>
            </w:r>
          </w:p>
        </w:tc>
      </w:tr>
    </w:tbl>
    <w:p w14:paraId="078EFCAB" w14:textId="77777777" w:rsidR="00281649" w:rsidRPr="00281649" w:rsidRDefault="00281649" w:rsidP="00DA1739">
      <w:pPr>
        <w:rPr>
          <w:rFonts w:ascii="Arial" w:hAnsi="Arial" w:cs="Arial"/>
          <w:sz w:val="20"/>
          <w:szCs w:val="20"/>
        </w:rPr>
      </w:pPr>
    </w:p>
    <w:sectPr w:rsidR="00281649" w:rsidRPr="002816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587"/>
    <w:rsid w:val="000006CE"/>
    <w:rsid w:val="000C4F14"/>
    <w:rsid w:val="001D7A08"/>
    <w:rsid w:val="001E0F3E"/>
    <w:rsid w:val="00275A2E"/>
    <w:rsid w:val="00281649"/>
    <w:rsid w:val="002D120A"/>
    <w:rsid w:val="002F6984"/>
    <w:rsid w:val="003402FD"/>
    <w:rsid w:val="003801B6"/>
    <w:rsid w:val="00484C9C"/>
    <w:rsid w:val="005A1FC7"/>
    <w:rsid w:val="005C51BD"/>
    <w:rsid w:val="00617367"/>
    <w:rsid w:val="00690249"/>
    <w:rsid w:val="00787300"/>
    <w:rsid w:val="007F17D0"/>
    <w:rsid w:val="009247D0"/>
    <w:rsid w:val="00932CE6"/>
    <w:rsid w:val="00A71940"/>
    <w:rsid w:val="00AA3F79"/>
    <w:rsid w:val="00AD6A76"/>
    <w:rsid w:val="00B30587"/>
    <w:rsid w:val="00B92F07"/>
    <w:rsid w:val="00BE3642"/>
    <w:rsid w:val="00C213AC"/>
    <w:rsid w:val="00C2531D"/>
    <w:rsid w:val="00D46DD6"/>
    <w:rsid w:val="00DA1739"/>
    <w:rsid w:val="00DA2834"/>
    <w:rsid w:val="00F25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44131"/>
  <w15:chartTrackingRefBased/>
  <w15:docId w15:val="{91F0B490-F0C9-4A4C-8A26-5BADF1487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587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5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05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058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058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058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058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058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0587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0587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5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05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05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05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05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5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05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05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05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0587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05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0587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05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0587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05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0587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05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05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05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058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305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05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587"/>
    <w:rPr>
      <w:rFonts w:ascii="Times New Roman" w:hAnsi="Times New Roman"/>
      <w:kern w:val="0"/>
      <w:sz w:val="20"/>
      <w:szCs w:val="20"/>
      <w14:ligatures w14:val="none"/>
    </w:rPr>
  </w:style>
  <w:style w:type="paragraph" w:customStyle="1" w:styleId="SupplementaryMaterial">
    <w:name w:val="Supplementary Material"/>
    <w:basedOn w:val="Title"/>
    <w:next w:val="Title"/>
    <w:qFormat/>
    <w:rsid w:val="00B3058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  <w:style w:type="table" w:styleId="PlainTable2">
    <w:name w:val="Plain Table 2"/>
    <w:basedOn w:val="TableNormal"/>
    <w:uiPriority w:val="42"/>
    <w:rsid w:val="00B3058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F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F07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90249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15BCAB22100342948E87F4318DD9CA" ma:contentTypeVersion="15" ma:contentTypeDescription="Create a new document." ma:contentTypeScope="" ma:versionID="acd0db9547863ed7ec2fc21cc13d4005">
  <xsd:schema xmlns:xsd="http://www.w3.org/2001/XMLSchema" xmlns:xs="http://www.w3.org/2001/XMLSchema" xmlns:p="http://schemas.microsoft.com/office/2006/metadata/properties" xmlns:ns2="a2088026-6fc3-4909-a3b3-6de408d3f0ac" xmlns:ns3="3c256bb0-3f06-403e-a3e6-a858828a18e6" targetNamespace="http://schemas.microsoft.com/office/2006/metadata/properties" ma:root="true" ma:fieldsID="3d6ad327fd0e8ec2f275dab8061daf8e" ns2:_="" ns3:_="">
    <xsd:import namespace="a2088026-6fc3-4909-a3b3-6de408d3f0ac"/>
    <xsd:import namespace="3c256bb0-3f06-403e-a3e6-a858828a18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088026-6fc3-4909-a3b3-6de408d3f0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f7c65ed7-e385-4001-9a0e-7979134055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256bb0-3f06-403e-a3e6-a858828a18e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b831feeb-96ad-4a75-aa7e-516811c6bbb7}" ma:internalName="TaxCatchAll" ma:showField="CatchAllData" ma:web="3c256bb0-3f06-403e-a3e6-a858828a18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c256bb0-3f06-403e-a3e6-a858828a18e6" xsi:nil="true"/>
    <lcf76f155ced4ddcb4097134ff3c332f xmlns="a2088026-6fc3-4909-a3b3-6de408d3f0a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11723DA-C1E7-4B59-BE31-F86A60C6E5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088026-6fc3-4909-a3b3-6de408d3f0ac"/>
    <ds:schemaRef ds:uri="3c256bb0-3f06-403e-a3e6-a858828a18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1D4432-4C6E-4913-8ED9-D440ED784F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A17B3DD-B5EE-4498-BCCF-E35DEC4C01B6}">
  <ds:schemaRefs>
    <ds:schemaRef ds:uri="http://schemas.microsoft.com/office/2006/metadata/properties"/>
    <ds:schemaRef ds:uri="http://schemas.microsoft.com/office/infopath/2007/PartnerControls"/>
    <ds:schemaRef ds:uri="3c256bb0-3f06-403e-a3e6-a858828a18e6"/>
    <ds:schemaRef ds:uri="a2088026-6fc3-4909-a3b3-6de408d3f0a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onechny, Lindsay</dc:creator>
  <cp:keywords/>
  <dc:description/>
  <cp:lastModifiedBy>Matthew Attwaters</cp:lastModifiedBy>
  <cp:revision>5</cp:revision>
  <dcterms:created xsi:type="dcterms:W3CDTF">2025-08-08T18:38:00Z</dcterms:created>
  <dcterms:modified xsi:type="dcterms:W3CDTF">2025-08-15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15BCAB22100342948E87F4318DD9CA</vt:lpwstr>
  </property>
</Properties>
</file>